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924AF" w14:textId="77777777" w:rsidR="00E45F3C" w:rsidRPr="00E45F3C" w:rsidRDefault="00E45F3C" w:rsidP="00E45F3C">
      <w:pPr>
        <w:pStyle w:val="Heading1"/>
        <w:rPr>
          <w:rFonts w:cs="Times New Roman"/>
          <w:bCs/>
          <w:szCs w:val="20"/>
        </w:rPr>
      </w:pPr>
      <w:r w:rsidRPr="00E45F3C">
        <w:t>Supplementary table 3. Summary statistics for continuous variables for model 2 trajectory groups.</w:t>
      </w:r>
    </w:p>
    <w:p w14:paraId="49B5BD8A" w14:textId="77777777" w:rsidR="00E45F3C" w:rsidRDefault="00E45F3C" w:rsidP="00E45F3C">
      <w:pPr>
        <w:rPr>
          <w:rFonts w:cs="Times New Roman"/>
          <w:b w:val="0"/>
          <w:bCs/>
          <w:szCs w:val="20"/>
        </w:rPr>
      </w:pPr>
    </w:p>
    <w:tbl>
      <w:tblPr>
        <w:tblStyle w:val="TableGrid"/>
        <w:tblpPr w:leftFromText="180" w:rightFromText="180" w:vertAnchor="page" w:horzAnchor="margin" w:tblpY="3519"/>
        <w:tblW w:w="9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0"/>
        <w:gridCol w:w="1342"/>
        <w:gridCol w:w="1342"/>
        <w:gridCol w:w="1317"/>
        <w:gridCol w:w="1320"/>
      </w:tblGrid>
      <w:tr w:rsidR="00E45F3C" w:rsidRPr="00AA1388" w14:paraId="06CEE227" w14:textId="77777777" w:rsidTr="00E45F3C">
        <w:trPr>
          <w:trHeight w:val="293"/>
        </w:trPr>
        <w:tc>
          <w:tcPr>
            <w:tcW w:w="4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C353A09" w14:textId="77777777" w:rsidR="00E45F3C" w:rsidRPr="00AA1388" w:rsidRDefault="00E45F3C" w:rsidP="00E45F3C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532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0627C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Assigned Trajectory Group</w:t>
            </w:r>
          </w:p>
        </w:tc>
      </w:tr>
      <w:tr w:rsidR="00E45F3C" w:rsidRPr="00AA1388" w14:paraId="443E9C46" w14:textId="77777777" w:rsidTr="00E45F3C">
        <w:trPr>
          <w:trHeight w:val="879"/>
        </w:trPr>
        <w:tc>
          <w:tcPr>
            <w:tcW w:w="4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A100" w14:textId="77777777" w:rsidR="00E45F3C" w:rsidRPr="00AA1388" w:rsidRDefault="00E45F3C" w:rsidP="00E45F3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5022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Weekly exerciser</w:t>
            </w:r>
          </w:p>
          <w:p w14:paraId="06DE0351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 xml:space="preserve"> (n=6501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0189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Infrequent exerciser</w:t>
            </w:r>
          </w:p>
          <w:p w14:paraId="2F71A6B5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 xml:space="preserve"> (n=778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4199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 xml:space="preserve">Decreasing exerciser </w:t>
            </w:r>
          </w:p>
          <w:p w14:paraId="68826E3C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(n=1626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E3F6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 xml:space="preserve">Increasing exerciser </w:t>
            </w:r>
          </w:p>
          <w:p w14:paraId="1EF5515A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(n=448)</w:t>
            </w:r>
          </w:p>
        </w:tc>
      </w:tr>
      <w:tr w:rsidR="00E45F3C" w:rsidRPr="00AA1388" w14:paraId="28871FB1" w14:textId="77777777" w:rsidTr="00E45F3C">
        <w:trPr>
          <w:trHeight w:val="293"/>
        </w:trPr>
        <w:tc>
          <w:tcPr>
            <w:tcW w:w="4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FDF436" w14:textId="77777777" w:rsidR="00E45F3C" w:rsidRPr="00AA1388" w:rsidRDefault="00E45F3C" w:rsidP="00E45F3C">
            <w:pPr>
              <w:spacing w:line="480" w:lineRule="auto"/>
              <w:rPr>
                <w:rFonts w:cs="Times New Roman"/>
                <w:b w:val="0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International Socio-Economic Index of Occupational Status (ISEI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E79BC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0EB08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3B32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CA3DD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45F3C" w:rsidRPr="00AA1388" w14:paraId="6BB07AD9" w14:textId="77777777" w:rsidTr="00E45F3C">
        <w:trPr>
          <w:trHeight w:val="293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78AF0" w14:textId="77777777" w:rsidR="00E45F3C" w:rsidRPr="00AA1388" w:rsidRDefault="00E45F3C" w:rsidP="00E45F3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Father’s ISEI scor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9F787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47.9 ± 18.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99D74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43.8 ± 16.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59D0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46.5 ± 17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455E9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47.3 ± 17.7</w:t>
            </w:r>
          </w:p>
        </w:tc>
      </w:tr>
      <w:tr w:rsidR="00E45F3C" w:rsidRPr="00AA1388" w14:paraId="78C2010A" w14:textId="77777777" w:rsidTr="00E45F3C">
        <w:trPr>
          <w:trHeight w:val="293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5C14E" w14:textId="77777777" w:rsidR="00E45F3C" w:rsidRPr="00AA1388" w:rsidRDefault="00E45F3C" w:rsidP="00E45F3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Mother’s ISEI scor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5AB86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48.4 ± 16.0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F398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44.6 ± 15.9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AE5BC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46.9 ± 16.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C3D21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49.3 ± 16.5</w:t>
            </w:r>
          </w:p>
        </w:tc>
      </w:tr>
      <w:tr w:rsidR="00E45F3C" w:rsidRPr="00AA1388" w14:paraId="14AB617F" w14:textId="77777777" w:rsidTr="00E45F3C">
        <w:trPr>
          <w:trHeight w:val="574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EC59B" w14:textId="77777777" w:rsidR="00E45F3C" w:rsidRPr="00AA1388" w:rsidRDefault="00E45F3C" w:rsidP="00E45F3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Time spent each week playing sport (hours) at baselin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FB794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7.0 ± 5.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294AA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2.4 ± 3.3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E06D0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4.8 ± 4.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3738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3.5 ± 3.9</w:t>
            </w:r>
          </w:p>
        </w:tc>
      </w:tr>
      <w:tr w:rsidR="00E45F3C" w:rsidRPr="00AA1388" w14:paraId="6A6EE3EA" w14:textId="77777777" w:rsidTr="00E45F3C">
        <w:trPr>
          <w:trHeight w:val="586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80C3F" w14:textId="77777777" w:rsidR="00E45F3C" w:rsidRPr="00AA1388" w:rsidRDefault="00E45F3C" w:rsidP="00E45F3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Time spent each week watching TV (hours) at baselin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A8ED3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10.6 ± 8.9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60880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11.7 ± 10.3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0D3CA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10.8 ± 9.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9DC8D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11.0 ± 10.0</w:t>
            </w:r>
          </w:p>
        </w:tc>
      </w:tr>
      <w:tr w:rsidR="00E45F3C" w:rsidRPr="00AA1388" w14:paraId="464D1252" w14:textId="77777777" w:rsidTr="00E45F3C">
        <w:trPr>
          <w:trHeight w:val="293"/>
        </w:trPr>
        <w:tc>
          <w:tcPr>
            <w:tcW w:w="4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A67EB" w14:textId="77777777" w:rsidR="00E45F3C" w:rsidRPr="00AA1388" w:rsidRDefault="00E45F3C" w:rsidP="00E45F3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>Academic literacy at baseline (mean ± SD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6907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1666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0D42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A4C0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</w:tr>
      <w:tr w:rsidR="00E45F3C" w:rsidRPr="00AA1388" w14:paraId="6CBD7D8F" w14:textId="77777777" w:rsidTr="00E45F3C">
        <w:trPr>
          <w:trHeight w:val="293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4B2F3" w14:textId="77777777" w:rsidR="00E45F3C" w:rsidRPr="00AA1388" w:rsidRDefault="00E45F3C" w:rsidP="00E45F3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A1388">
              <w:rPr>
                <w:rFonts w:cs="Times New Roman"/>
                <w:sz w:val="20"/>
                <w:szCs w:val="20"/>
              </w:rPr>
              <w:t xml:space="preserve"> Plausible value in maths, science and reading combined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E1FB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7977 ± 1237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1B85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7819 ± 128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7A623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8036 ± 127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D9156" w14:textId="77777777" w:rsidR="00E45F3C" w:rsidRPr="00AA1388" w:rsidRDefault="00E45F3C" w:rsidP="00E45F3C">
            <w:pPr>
              <w:spacing w:line="48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AA1388">
              <w:rPr>
                <w:rFonts w:cs="Times New Roman"/>
                <w:b w:val="0"/>
                <w:bCs/>
                <w:sz w:val="20"/>
                <w:szCs w:val="20"/>
              </w:rPr>
              <w:t>8306 ± 1133</w:t>
            </w:r>
          </w:p>
        </w:tc>
      </w:tr>
    </w:tbl>
    <w:p w14:paraId="3211668B" w14:textId="77777777" w:rsidR="00BC07E4" w:rsidRDefault="00BC07E4" w:rsidP="00A5448E"/>
    <w:sectPr w:rsidR="00BC0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3C"/>
    <w:rsid w:val="00A5448E"/>
    <w:rsid w:val="00BC07E4"/>
    <w:rsid w:val="00DF1212"/>
    <w:rsid w:val="00E4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C50A3"/>
  <w15:chartTrackingRefBased/>
  <w15:docId w15:val="{500816EA-EA06-49C5-80B1-0DB0D8EA0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F3C"/>
    <w:rPr>
      <w:rFonts w:ascii="Times New Roman" w:hAnsi="Times New Roman"/>
      <w:b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F3C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F3C"/>
    <w:rPr>
      <w:rFonts w:ascii="Times New Roman" w:eastAsiaTheme="majorEastAsia" w:hAnsi="Times New Roman" w:cstheme="majorBidi"/>
      <w:b/>
      <w:kern w:val="0"/>
      <w:szCs w:val="32"/>
    </w:rPr>
  </w:style>
  <w:style w:type="table" w:styleId="TableGrid">
    <w:name w:val="Table Grid"/>
    <w:basedOn w:val="TableNormal"/>
    <w:uiPriority w:val="39"/>
    <w:rsid w:val="00E45F3C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 Morgan</dc:creator>
  <cp:keywords/>
  <dc:description/>
  <cp:lastModifiedBy>Julie A Morgan</cp:lastModifiedBy>
  <cp:revision>2</cp:revision>
  <dcterms:created xsi:type="dcterms:W3CDTF">2023-08-13T06:37:00Z</dcterms:created>
  <dcterms:modified xsi:type="dcterms:W3CDTF">2023-08-13T06:41:00Z</dcterms:modified>
</cp:coreProperties>
</file>